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F9B" w:rsidRDefault="00565F9B" w:rsidP="00565F9B">
      <w:pPr>
        <w:jc w:val="both"/>
      </w:pPr>
      <w:r>
        <w:t xml:space="preserve">S Table 13: Sequenced regions of </w:t>
      </w:r>
      <w:r>
        <w:rPr>
          <w:i/>
        </w:rPr>
        <w:t>FMO2</w:t>
      </w:r>
    </w:p>
    <w:tbl>
      <w:tblPr>
        <w:tblW w:w="9716" w:type="dxa"/>
        <w:tblInd w:w="96" w:type="dxa"/>
        <w:tblLook w:val="04A0"/>
      </w:tblPr>
      <w:tblGrid>
        <w:gridCol w:w="2293"/>
        <w:gridCol w:w="1421"/>
        <w:gridCol w:w="1335"/>
        <w:gridCol w:w="1220"/>
        <w:gridCol w:w="827"/>
        <w:gridCol w:w="1118"/>
        <w:gridCol w:w="1054"/>
        <w:gridCol w:w="713"/>
      </w:tblGrid>
      <w:tr w:rsidR="00565F9B" w:rsidTr="00565F9B">
        <w:trPr>
          <w:trHeight w:val="630"/>
        </w:trPr>
        <w:tc>
          <w:tcPr>
            <w:tcW w:w="9716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:rsidR="00565F9B" w:rsidRDefault="00565F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enomic coordinates captured for sequencing using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mosapie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/UCSC/hg19</w:t>
            </w:r>
          </w:p>
        </w:tc>
      </w:tr>
      <w:tr w:rsidR="00565F9B" w:rsidTr="00565F9B">
        <w:trPr>
          <w:trHeight w:val="645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5F9B" w:rsidRDefault="00565F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rt Coordinat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5F9B" w:rsidRDefault="00565F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op Coordinat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dding P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on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ore</w:t>
            </w:r>
          </w:p>
        </w:tc>
      </w:tr>
      <w:tr w:rsidR="00565F9B" w:rsidTr="00565F9B">
        <w:trPr>
          <w:trHeight w:val="300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O2 + FMO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5436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550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</w:tr>
      <w:tr w:rsidR="00565F9B" w:rsidTr="00565F9B">
        <w:trPr>
          <w:trHeight w:val="300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O2_Exon_228852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6244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6268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565F9B" w:rsidTr="00565F9B">
        <w:trPr>
          <w:trHeight w:val="300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O2_Exon_228852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6576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6597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565F9B" w:rsidTr="00565F9B">
        <w:trPr>
          <w:trHeight w:val="300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O2_Exon_228877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6846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6865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565F9B" w:rsidTr="00565F9B">
        <w:trPr>
          <w:trHeight w:val="300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O2_Exon_228852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7297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732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565F9B" w:rsidTr="00565F9B">
        <w:trPr>
          <w:trHeight w:val="300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O2_Exon_228904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7439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7479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565F9B" w:rsidTr="00565F9B">
        <w:trPr>
          <w:trHeight w:val="300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O2_Exon_228861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768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7695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565F9B" w:rsidTr="00565F9B">
        <w:trPr>
          <w:trHeight w:val="315"/>
        </w:trPr>
        <w:tc>
          <w:tcPr>
            <w:tcW w:w="22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O2 + FMO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7790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1818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4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565F9B" w:rsidRDefault="00565F9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</w:tr>
    </w:tbl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565F9B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565F9B"/>
    <w:rsid w:val="007272E9"/>
    <w:rsid w:val="007326B0"/>
    <w:rsid w:val="00855697"/>
    <w:rsid w:val="00870983"/>
    <w:rsid w:val="009C02BC"/>
    <w:rsid w:val="009E6A29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F9B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8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357310C-286C-4A7C-B01C-0A4FBB6F9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>Case Western Reserve University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16T09:49:00Z</dcterms:created>
  <dcterms:modified xsi:type="dcterms:W3CDTF">2017-09-16T09:51:00Z</dcterms:modified>
</cp:coreProperties>
</file>